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7A4" w:rsidRPr="0053594E" w:rsidRDefault="00155C33" w:rsidP="00A107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genotyping quality control </w:t>
      </w:r>
      <w:r w:rsidRPr="00A305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ing minor allele frequency, Hardy-Weinberg equilibrium, and missing rat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bookmarkStart w:id="0" w:name="_GoBack"/>
      <w:bookmarkEnd w:id="0"/>
      <w:r w:rsidR="00A107A4"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>blood urea nitrogen</w:t>
      </w:r>
    </w:p>
    <w:tbl>
      <w:tblPr>
        <w:tblStyle w:val="a3"/>
        <w:tblW w:w="133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555"/>
        <w:gridCol w:w="2049"/>
        <w:gridCol w:w="1396"/>
        <w:gridCol w:w="870"/>
        <w:gridCol w:w="959"/>
        <w:gridCol w:w="959"/>
        <w:gridCol w:w="990"/>
        <w:gridCol w:w="959"/>
        <w:gridCol w:w="955"/>
        <w:gridCol w:w="990"/>
      </w:tblGrid>
      <w:tr w:rsidR="0053594E" w:rsidRPr="0053594E" w:rsidTr="003B624D">
        <w:trPr>
          <w:trHeight w:val="567"/>
        </w:trPr>
        <w:tc>
          <w:tcPr>
            <w:tcW w:w="1679" w:type="dxa"/>
            <w:tcBorders>
              <w:top w:val="single" w:sz="18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`</w:t>
            </w:r>
          </w:p>
        </w:tc>
        <w:tc>
          <w:tcPr>
            <w:tcW w:w="1555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t</w:t>
            </w:r>
          </w:p>
        </w:tc>
        <w:tc>
          <w:tcPr>
            <w:tcW w:w="959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 Set</w:t>
            </w:r>
          </w:p>
        </w:tc>
        <w:tc>
          <w:tcPr>
            <w:tcW w:w="955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single" w:sz="4" w:space="0" w:color="auto"/>
              <w:bottom w:val="single" w:sz="4" w:space="0" w:color="FFFFFF" w:themeColor="background1"/>
            </w:tcBorders>
          </w:tcPr>
          <w:p w:rsidR="00A107A4" w:rsidRPr="0053594E" w:rsidRDefault="00A107A4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3594E" w:rsidRPr="0053594E" w:rsidTr="00A62FCE">
        <w:trPr>
          <w:trHeight w:val="567"/>
        </w:trPr>
        <w:tc>
          <w:tcPr>
            <w:tcW w:w="1679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ID</w:t>
            </w: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romosome</w:t>
            </w:r>
          </w:p>
        </w:tc>
        <w:tc>
          <w:tcPr>
            <w:tcW w:w="204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ition (base pair)</w:t>
            </w:r>
          </w:p>
        </w:tc>
        <w:tc>
          <w:tcPr>
            <w:tcW w:w="139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8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1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A2</w:t>
            </w: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F</w:t>
            </w:r>
          </w:p>
        </w:tc>
        <w:tc>
          <w:tcPr>
            <w:tcW w:w="95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W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rate</w:t>
            </w:r>
          </w:p>
        </w:tc>
        <w:tc>
          <w:tcPr>
            <w:tcW w:w="95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F</w:t>
            </w:r>
          </w:p>
        </w:tc>
        <w:tc>
          <w:tcPr>
            <w:tcW w:w="95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W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</w:tcPr>
          <w:p w:rsidR="00A107A4" w:rsidRPr="0053594E" w:rsidRDefault="00A107A4" w:rsidP="00A107A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rate</w:t>
            </w:r>
          </w:p>
        </w:tc>
      </w:tr>
      <w:tr w:rsidR="0053594E" w:rsidRPr="0053594E" w:rsidTr="003B624D">
        <w:trPr>
          <w:trHeight w:val="506"/>
        </w:trPr>
        <w:tc>
          <w:tcPr>
            <w:tcW w:w="1679" w:type="dxa"/>
            <w:tcBorders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6507625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04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86842</w:t>
            </w:r>
          </w:p>
        </w:tc>
        <w:tc>
          <w:tcPr>
            <w:tcW w:w="139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LC14A2</w:t>
            </w:r>
          </w:p>
        </w:tc>
        <w:tc>
          <w:tcPr>
            <w:tcW w:w="8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A</w:t>
            </w:r>
          </w:p>
        </w:tc>
        <w:tc>
          <w:tcPr>
            <w:tcW w:w="9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92 </w:t>
            </w:r>
          </w:p>
        </w:tc>
        <w:tc>
          <w:tcPr>
            <w:tcW w:w="9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524 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1 </w:t>
            </w:r>
          </w:p>
        </w:tc>
        <w:tc>
          <w:tcPr>
            <w:tcW w:w="95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74 </w:t>
            </w:r>
          </w:p>
        </w:tc>
        <w:tc>
          <w:tcPr>
            <w:tcW w:w="95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194 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4 </w:t>
            </w:r>
          </w:p>
        </w:tc>
      </w:tr>
      <w:tr w:rsidR="0053594E" w:rsidRPr="0053594E" w:rsidTr="003B624D">
        <w:trPr>
          <w:trHeight w:val="506"/>
        </w:trPr>
        <w:tc>
          <w:tcPr>
            <w:tcW w:w="1679" w:type="dxa"/>
            <w:tcBorders>
              <w:top w:val="nil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825475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8200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LC14A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G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78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404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1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70 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659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:rsidR="008A24E3" w:rsidRPr="0053594E" w:rsidRDefault="008A24E3" w:rsidP="008A24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7 </w:t>
            </w:r>
          </w:p>
        </w:tc>
      </w:tr>
      <w:tr w:rsidR="0053594E" w:rsidRPr="0053594E" w:rsidTr="00DF6C0F">
        <w:trPr>
          <w:trHeight w:val="506"/>
        </w:trPr>
        <w:tc>
          <w:tcPr>
            <w:tcW w:w="1679" w:type="dxa"/>
            <w:tcBorders>
              <w:top w:val="nil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484873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20698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LC14A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G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35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087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27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81 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719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35 </w:t>
            </w:r>
          </w:p>
        </w:tc>
      </w:tr>
      <w:tr w:rsidR="0053594E" w:rsidRPr="0053594E" w:rsidTr="00A62FCE">
        <w:trPr>
          <w:trHeight w:val="506"/>
        </w:trPr>
        <w:tc>
          <w:tcPr>
            <w:tcW w:w="16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7232775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20240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LC14A2 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008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845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08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8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3594E" w:rsidRPr="0053594E" w:rsidTr="00A62FCE">
        <w:trPr>
          <w:trHeight w:val="506"/>
        </w:trPr>
        <w:tc>
          <w:tcPr>
            <w:tcW w:w="167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624D" w:rsidRPr="0053594E" w:rsidRDefault="003B624D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0937329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624D" w:rsidRPr="0053594E" w:rsidRDefault="003B624D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713718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524195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/T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752 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77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0 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4C5608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73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4C5608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B624D" w:rsidRPr="0053594E" w:rsidRDefault="004C5608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3594E" w:rsidRPr="0053594E" w:rsidTr="003B624D">
        <w:trPr>
          <w:trHeight w:val="506"/>
        </w:trPr>
        <w:tc>
          <w:tcPr>
            <w:tcW w:w="16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B624D" w:rsidRPr="0053594E" w:rsidRDefault="003B624D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4686914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624D" w:rsidRPr="0053594E" w:rsidRDefault="003B624D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71754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524195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/C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758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77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3B624D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34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4C5608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6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624D" w:rsidRPr="0053594E" w:rsidRDefault="004C5608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7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:rsidR="003B624D" w:rsidRPr="0053594E" w:rsidRDefault="004C5608" w:rsidP="003B62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3594E" w:rsidRPr="0053594E" w:rsidTr="00DF6C0F">
        <w:trPr>
          <w:trHeight w:val="506"/>
        </w:trPr>
        <w:tc>
          <w:tcPr>
            <w:tcW w:w="16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s16862782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68789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524195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51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62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17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6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:rsidR="003D2D53" w:rsidRPr="0053594E" w:rsidRDefault="003D2D53" w:rsidP="00DF6C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3594E" w:rsidRPr="0053594E" w:rsidTr="00DF6C0F">
        <w:trPr>
          <w:trHeight w:val="506"/>
        </w:trPr>
        <w:tc>
          <w:tcPr>
            <w:tcW w:w="1679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3D2D53" w:rsidRPr="0053594E" w:rsidRDefault="003D2D53" w:rsidP="000B00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11710227</w:t>
            </w: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D2D53" w:rsidRPr="0053594E" w:rsidRDefault="003D2D53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D2D53" w:rsidRPr="0053594E" w:rsidRDefault="003D2D53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75399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D2D53" w:rsidRPr="0053594E" w:rsidRDefault="00524195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genic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D2D53" w:rsidRPr="0053594E" w:rsidRDefault="003D2D53" w:rsidP="003D2D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D2D53" w:rsidRPr="0053594E" w:rsidRDefault="003D2D53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44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D2D53" w:rsidRPr="0053594E" w:rsidRDefault="003D2D53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84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D2D53" w:rsidRPr="0053594E" w:rsidRDefault="003D2D53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5 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D2D53" w:rsidRPr="0053594E" w:rsidRDefault="003D2D53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35 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D2D53" w:rsidRPr="0053594E" w:rsidRDefault="003D2D53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589 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:rsidR="003D2D53" w:rsidRPr="0053594E" w:rsidRDefault="003D2D53" w:rsidP="003D2D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719 </w:t>
            </w:r>
          </w:p>
        </w:tc>
      </w:tr>
    </w:tbl>
    <w:p w:rsidR="00A34CCD" w:rsidRPr="0053594E" w:rsidRDefault="00A107A4" w:rsidP="00A107A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59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359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</w:t>
      </w: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 SNP in each genetic loci </w:t>
      </w:r>
    </w:p>
    <w:p w:rsidR="00A107A4" w:rsidRPr="0053594E" w:rsidRDefault="00A107A4" w:rsidP="00A107A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59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5359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wly discovered SNP.</w:t>
      </w:r>
      <w:r w:rsidRPr="00535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874D54" w:rsidRPr="0053594E" w:rsidRDefault="00874D54" w:rsidP="00237EB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74D54" w:rsidRPr="0053594E" w:rsidSect="001813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60D3" w:rsidRDefault="009B60D3" w:rsidP="00C71554">
      <w:pPr>
        <w:spacing w:after="0" w:line="240" w:lineRule="auto"/>
      </w:pPr>
      <w:r>
        <w:separator/>
      </w:r>
    </w:p>
  </w:endnote>
  <w:end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60D3" w:rsidRDefault="009B60D3" w:rsidP="00C71554">
      <w:pPr>
        <w:spacing w:after="0" w:line="240" w:lineRule="auto"/>
      </w:pPr>
      <w:r>
        <w:separator/>
      </w:r>
    </w:p>
  </w:footnote>
  <w:footnote w:type="continuationSeparator" w:id="0">
    <w:p w:rsidR="009B60D3" w:rsidRDefault="009B60D3" w:rsidP="00C71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57EC8"/>
    <w:multiLevelType w:val="hybridMultilevel"/>
    <w:tmpl w:val="82D814B8"/>
    <w:lvl w:ilvl="0" w:tplc="CAC6CD1E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40A1847"/>
    <w:multiLevelType w:val="hybridMultilevel"/>
    <w:tmpl w:val="D310A486"/>
    <w:lvl w:ilvl="0" w:tplc="FE8A98F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B7E"/>
    <w:rsid w:val="00005B74"/>
    <w:rsid w:val="00017445"/>
    <w:rsid w:val="00032D5B"/>
    <w:rsid w:val="00034D2D"/>
    <w:rsid w:val="00053078"/>
    <w:rsid w:val="00054F6F"/>
    <w:rsid w:val="0005799F"/>
    <w:rsid w:val="0006271E"/>
    <w:rsid w:val="00072AC7"/>
    <w:rsid w:val="000818B1"/>
    <w:rsid w:val="00090021"/>
    <w:rsid w:val="000A126E"/>
    <w:rsid w:val="000A1939"/>
    <w:rsid w:val="000A574A"/>
    <w:rsid w:val="000A7AE3"/>
    <w:rsid w:val="000B0097"/>
    <w:rsid w:val="000B754F"/>
    <w:rsid w:val="0011185B"/>
    <w:rsid w:val="001119CB"/>
    <w:rsid w:val="001134B9"/>
    <w:rsid w:val="0011679E"/>
    <w:rsid w:val="00116D20"/>
    <w:rsid w:val="0012480C"/>
    <w:rsid w:val="00154659"/>
    <w:rsid w:val="00155C33"/>
    <w:rsid w:val="00172AC2"/>
    <w:rsid w:val="00175FFE"/>
    <w:rsid w:val="00181389"/>
    <w:rsid w:val="0018676E"/>
    <w:rsid w:val="00191192"/>
    <w:rsid w:val="00191F93"/>
    <w:rsid w:val="00196F51"/>
    <w:rsid w:val="001974CC"/>
    <w:rsid w:val="001A485C"/>
    <w:rsid w:val="001C0153"/>
    <w:rsid w:val="001E147A"/>
    <w:rsid w:val="001F0033"/>
    <w:rsid w:val="002164F7"/>
    <w:rsid w:val="00237EBE"/>
    <w:rsid w:val="00241B3D"/>
    <w:rsid w:val="002562F7"/>
    <w:rsid w:val="00256739"/>
    <w:rsid w:val="00272BD7"/>
    <w:rsid w:val="002843B8"/>
    <w:rsid w:val="00297DF7"/>
    <w:rsid w:val="002A38C3"/>
    <w:rsid w:val="002A6772"/>
    <w:rsid w:val="002A6C26"/>
    <w:rsid w:val="002B2011"/>
    <w:rsid w:val="002B5755"/>
    <w:rsid w:val="002B7CB4"/>
    <w:rsid w:val="002C36DA"/>
    <w:rsid w:val="00306240"/>
    <w:rsid w:val="00306CA6"/>
    <w:rsid w:val="00311C19"/>
    <w:rsid w:val="00323E87"/>
    <w:rsid w:val="00325842"/>
    <w:rsid w:val="003264CF"/>
    <w:rsid w:val="00327486"/>
    <w:rsid w:val="0033551C"/>
    <w:rsid w:val="00340B21"/>
    <w:rsid w:val="0034407E"/>
    <w:rsid w:val="0034677D"/>
    <w:rsid w:val="00350743"/>
    <w:rsid w:val="00350976"/>
    <w:rsid w:val="00364438"/>
    <w:rsid w:val="00365B55"/>
    <w:rsid w:val="003A234D"/>
    <w:rsid w:val="003B624D"/>
    <w:rsid w:val="003C23EF"/>
    <w:rsid w:val="003D2D53"/>
    <w:rsid w:val="003E1029"/>
    <w:rsid w:val="003E3F9A"/>
    <w:rsid w:val="004017D2"/>
    <w:rsid w:val="00410611"/>
    <w:rsid w:val="004336DC"/>
    <w:rsid w:val="004543E9"/>
    <w:rsid w:val="00476604"/>
    <w:rsid w:val="00482E4F"/>
    <w:rsid w:val="004C5608"/>
    <w:rsid w:val="004C6DBA"/>
    <w:rsid w:val="004D1C0B"/>
    <w:rsid w:val="004D305C"/>
    <w:rsid w:val="004D44DF"/>
    <w:rsid w:val="004F40B8"/>
    <w:rsid w:val="005106D5"/>
    <w:rsid w:val="00524195"/>
    <w:rsid w:val="005312FC"/>
    <w:rsid w:val="00533EC6"/>
    <w:rsid w:val="0053594E"/>
    <w:rsid w:val="005410D9"/>
    <w:rsid w:val="00547702"/>
    <w:rsid w:val="00550BE5"/>
    <w:rsid w:val="00563B5F"/>
    <w:rsid w:val="00573A82"/>
    <w:rsid w:val="00577386"/>
    <w:rsid w:val="00580E9E"/>
    <w:rsid w:val="005A16A1"/>
    <w:rsid w:val="005A7BF2"/>
    <w:rsid w:val="005B3BCA"/>
    <w:rsid w:val="005B79F1"/>
    <w:rsid w:val="00612868"/>
    <w:rsid w:val="00621003"/>
    <w:rsid w:val="006265A8"/>
    <w:rsid w:val="00635769"/>
    <w:rsid w:val="0069662B"/>
    <w:rsid w:val="006C34D5"/>
    <w:rsid w:val="006D7515"/>
    <w:rsid w:val="006F1634"/>
    <w:rsid w:val="00712C75"/>
    <w:rsid w:val="007240C0"/>
    <w:rsid w:val="00735EA5"/>
    <w:rsid w:val="00736A63"/>
    <w:rsid w:val="00775D08"/>
    <w:rsid w:val="00782D09"/>
    <w:rsid w:val="00782D50"/>
    <w:rsid w:val="00785CB6"/>
    <w:rsid w:val="007A14FE"/>
    <w:rsid w:val="007A4B57"/>
    <w:rsid w:val="007B0B61"/>
    <w:rsid w:val="007B553E"/>
    <w:rsid w:val="007C1C04"/>
    <w:rsid w:val="007D1B2E"/>
    <w:rsid w:val="007E4838"/>
    <w:rsid w:val="007F4A00"/>
    <w:rsid w:val="00803787"/>
    <w:rsid w:val="00814872"/>
    <w:rsid w:val="00822B26"/>
    <w:rsid w:val="00841F63"/>
    <w:rsid w:val="0086184C"/>
    <w:rsid w:val="00862F1B"/>
    <w:rsid w:val="008656F2"/>
    <w:rsid w:val="00874D54"/>
    <w:rsid w:val="0088761B"/>
    <w:rsid w:val="008915B3"/>
    <w:rsid w:val="00894BAE"/>
    <w:rsid w:val="00894E41"/>
    <w:rsid w:val="008A0927"/>
    <w:rsid w:val="008A24E3"/>
    <w:rsid w:val="008A5A73"/>
    <w:rsid w:val="008C5D32"/>
    <w:rsid w:val="008E0967"/>
    <w:rsid w:val="008E4885"/>
    <w:rsid w:val="008F6133"/>
    <w:rsid w:val="009124F7"/>
    <w:rsid w:val="00913874"/>
    <w:rsid w:val="00932D4B"/>
    <w:rsid w:val="00945318"/>
    <w:rsid w:val="00951D74"/>
    <w:rsid w:val="00953CA4"/>
    <w:rsid w:val="009659E6"/>
    <w:rsid w:val="00987B7D"/>
    <w:rsid w:val="00995092"/>
    <w:rsid w:val="009A0F72"/>
    <w:rsid w:val="009A2FA4"/>
    <w:rsid w:val="009B60D3"/>
    <w:rsid w:val="009C17FB"/>
    <w:rsid w:val="009C7087"/>
    <w:rsid w:val="009D1459"/>
    <w:rsid w:val="009D6E29"/>
    <w:rsid w:val="00A06B7E"/>
    <w:rsid w:val="00A107A4"/>
    <w:rsid w:val="00A23547"/>
    <w:rsid w:val="00A33000"/>
    <w:rsid w:val="00A332AE"/>
    <w:rsid w:val="00A34CCD"/>
    <w:rsid w:val="00A37392"/>
    <w:rsid w:val="00A46EAC"/>
    <w:rsid w:val="00A62FCE"/>
    <w:rsid w:val="00A678E1"/>
    <w:rsid w:val="00A70596"/>
    <w:rsid w:val="00A75789"/>
    <w:rsid w:val="00A86C87"/>
    <w:rsid w:val="00A9180A"/>
    <w:rsid w:val="00A96CE9"/>
    <w:rsid w:val="00AC35C2"/>
    <w:rsid w:val="00AD5726"/>
    <w:rsid w:val="00B20641"/>
    <w:rsid w:val="00B24F13"/>
    <w:rsid w:val="00B337D9"/>
    <w:rsid w:val="00B36572"/>
    <w:rsid w:val="00B425F2"/>
    <w:rsid w:val="00B44105"/>
    <w:rsid w:val="00B44487"/>
    <w:rsid w:val="00B51502"/>
    <w:rsid w:val="00B53C19"/>
    <w:rsid w:val="00B949A5"/>
    <w:rsid w:val="00BB2542"/>
    <w:rsid w:val="00BB4D9B"/>
    <w:rsid w:val="00BB7E56"/>
    <w:rsid w:val="00BD0477"/>
    <w:rsid w:val="00BD2D5C"/>
    <w:rsid w:val="00BD7228"/>
    <w:rsid w:val="00BE01CB"/>
    <w:rsid w:val="00BF078B"/>
    <w:rsid w:val="00BF73E8"/>
    <w:rsid w:val="00C0000D"/>
    <w:rsid w:val="00C034CC"/>
    <w:rsid w:val="00C14E26"/>
    <w:rsid w:val="00C3641D"/>
    <w:rsid w:val="00C3749A"/>
    <w:rsid w:val="00C556B1"/>
    <w:rsid w:val="00C57103"/>
    <w:rsid w:val="00C71554"/>
    <w:rsid w:val="00C9042D"/>
    <w:rsid w:val="00CC31E9"/>
    <w:rsid w:val="00CF4B2D"/>
    <w:rsid w:val="00CF74AE"/>
    <w:rsid w:val="00D0755D"/>
    <w:rsid w:val="00D1564A"/>
    <w:rsid w:val="00D37CBC"/>
    <w:rsid w:val="00D4567B"/>
    <w:rsid w:val="00D528A0"/>
    <w:rsid w:val="00D54A17"/>
    <w:rsid w:val="00D61FCE"/>
    <w:rsid w:val="00DD46A1"/>
    <w:rsid w:val="00DE4BD4"/>
    <w:rsid w:val="00DF135A"/>
    <w:rsid w:val="00DF2180"/>
    <w:rsid w:val="00DF6C0F"/>
    <w:rsid w:val="00E167DE"/>
    <w:rsid w:val="00E25F85"/>
    <w:rsid w:val="00E7030C"/>
    <w:rsid w:val="00E82A32"/>
    <w:rsid w:val="00E9326E"/>
    <w:rsid w:val="00EA0CB4"/>
    <w:rsid w:val="00EB28C1"/>
    <w:rsid w:val="00EB6346"/>
    <w:rsid w:val="00EC61F0"/>
    <w:rsid w:val="00EC6DC4"/>
    <w:rsid w:val="00EE307C"/>
    <w:rsid w:val="00EF43F8"/>
    <w:rsid w:val="00F07E18"/>
    <w:rsid w:val="00F3272E"/>
    <w:rsid w:val="00F462E2"/>
    <w:rsid w:val="00F512EA"/>
    <w:rsid w:val="00F5285A"/>
    <w:rsid w:val="00F53525"/>
    <w:rsid w:val="00F76959"/>
    <w:rsid w:val="00F76AEC"/>
    <w:rsid w:val="00FA435A"/>
    <w:rsid w:val="00FB482B"/>
    <w:rsid w:val="00FC2E4E"/>
    <w:rsid w:val="00FE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chartTrackingRefBased/>
  <w15:docId w15:val="{A1F43B13-4E2D-480E-9873-0EEC4725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56B1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71554"/>
  </w:style>
  <w:style w:type="paragraph" w:styleId="a6">
    <w:name w:val="footer"/>
    <w:basedOn w:val="a"/>
    <w:link w:val="Char0"/>
    <w:uiPriority w:val="99"/>
    <w:unhideWhenUsed/>
    <w:rsid w:val="00C715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71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3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정환</dc:creator>
  <cp:keywords/>
  <dc:description/>
  <cp:lastModifiedBy>이정환</cp:lastModifiedBy>
  <cp:revision>78</cp:revision>
  <dcterms:created xsi:type="dcterms:W3CDTF">2017-06-18T21:04:00Z</dcterms:created>
  <dcterms:modified xsi:type="dcterms:W3CDTF">2018-03-03T00:33:00Z</dcterms:modified>
</cp:coreProperties>
</file>